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C5A" w:rsidRPr="00226785" w:rsidRDefault="00BD1C5A" w:rsidP="00BD1C5A">
      <w:pPr>
        <w:spacing w:after="0" w:line="480" w:lineRule="auto"/>
        <w:rPr>
          <w:rFonts w:ascii="Times New Roman" w:hAnsi="Times New Roman" w:cs="Times New Roman"/>
        </w:rPr>
      </w:pPr>
      <w:r w:rsidRPr="007C11E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S3</w:t>
      </w:r>
      <w:r w:rsidRPr="007C11E4">
        <w:rPr>
          <w:rFonts w:ascii="Times New Roman" w:hAnsi="Times New Roman" w:cs="Times New Roman"/>
        </w:rPr>
        <w:t xml:space="preserve">. A comparison of common variant-metabolite association among ARIC, KORA and </w:t>
      </w:r>
      <w:proofErr w:type="spellStart"/>
      <w:r w:rsidRPr="007C11E4">
        <w:rPr>
          <w:rFonts w:ascii="Times New Roman" w:hAnsi="Times New Roman" w:cs="Times New Roman"/>
        </w:rPr>
        <w:t>TwinsUK</w:t>
      </w:r>
      <w:proofErr w:type="spellEnd"/>
      <w:r w:rsidRPr="007C11E4">
        <w:rPr>
          <w:rFonts w:ascii="Times New Roman" w:hAnsi="Times New Roman" w:cs="Times New Roman"/>
        </w:rPr>
        <w:t xml:space="preserve"> studies</w:t>
      </w:r>
    </w:p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5"/>
        <w:gridCol w:w="1800"/>
        <w:gridCol w:w="1170"/>
        <w:gridCol w:w="1080"/>
        <w:gridCol w:w="1260"/>
        <w:gridCol w:w="1170"/>
        <w:gridCol w:w="1170"/>
      </w:tblGrid>
      <w:tr w:rsidR="00BD1C5A" w:rsidRPr="001D2F20" w:rsidTr="00045D1C">
        <w:trPr>
          <w:trHeight w:val="432"/>
        </w:trPr>
        <w:tc>
          <w:tcPr>
            <w:tcW w:w="208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1C5A" w:rsidRPr="00CA748A" w:rsidRDefault="00BD1C5A" w:rsidP="00045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A74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tabolites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5A" w:rsidRPr="00CA748A" w:rsidRDefault="00BD1C5A" w:rsidP="00045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A74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IC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5A" w:rsidRPr="00CA748A" w:rsidRDefault="00BD1C5A" w:rsidP="00045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A74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ORA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5A" w:rsidRPr="00CA748A" w:rsidRDefault="00BD1C5A" w:rsidP="00045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CA74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winsUK</w:t>
            </w:r>
            <w:proofErr w:type="spellEnd"/>
          </w:p>
        </w:tc>
      </w:tr>
      <w:tr w:rsidR="00BD1C5A" w:rsidRPr="001D2F20" w:rsidTr="00045D1C">
        <w:trPr>
          <w:trHeight w:val="432"/>
        </w:trPr>
        <w:tc>
          <w:tcPr>
            <w:tcW w:w="208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1C5A" w:rsidRPr="00CA748A" w:rsidRDefault="00BD1C5A" w:rsidP="00045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1C5A" w:rsidRPr="00CA748A" w:rsidRDefault="00BD1C5A" w:rsidP="00045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A74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p SN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C5A" w:rsidRPr="00CA748A" w:rsidRDefault="00BD1C5A" w:rsidP="00045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A74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C5A" w:rsidRPr="00CA748A" w:rsidRDefault="00BD1C5A" w:rsidP="00045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Top </w:t>
            </w:r>
            <w:r w:rsidRPr="00CA74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C5A" w:rsidRPr="00CA748A" w:rsidRDefault="00BD1C5A" w:rsidP="00045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A74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C5A" w:rsidRPr="00CA748A" w:rsidRDefault="00BD1C5A" w:rsidP="00045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Top </w:t>
            </w:r>
            <w:r w:rsidRPr="00CA74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C5A" w:rsidRPr="00CA748A" w:rsidRDefault="00BD1C5A" w:rsidP="00045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A748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</w:t>
            </w:r>
          </w:p>
        </w:tc>
      </w:tr>
      <w:tr w:rsidR="00E026B6" w:rsidRPr="001D2F20" w:rsidTr="00834FF0">
        <w:trPr>
          <w:trHeight w:val="432"/>
        </w:trPr>
        <w:tc>
          <w:tcPr>
            <w:tcW w:w="2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6B6" w:rsidRPr="00BD1C5A" w:rsidRDefault="00E026B6" w:rsidP="00BD1C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D1C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6B6" w:rsidRPr="00BD1C5A" w:rsidRDefault="00E026B6" w:rsidP="00BD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C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433610</w:t>
            </w:r>
          </w:p>
          <w:p w:rsidR="00E026B6" w:rsidRPr="00CA748A" w:rsidRDefault="00E026B6" w:rsidP="00BD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C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kb from </w:t>
            </w:r>
            <w:r w:rsidRPr="00BD1C5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ATM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6B6" w:rsidRPr="00BD1C5A" w:rsidRDefault="00E026B6" w:rsidP="00045D1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 2" w:char="F0CD"/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1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6B6" w:rsidRDefault="00E026B6" w:rsidP="00E026B6">
            <w:pPr>
              <w:spacing w:after="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E026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3111102</w:t>
            </w:r>
          </w:p>
          <w:p w:rsidR="00E026B6" w:rsidRPr="00E026B6" w:rsidRDefault="00E026B6" w:rsidP="00E026B6">
            <w:pPr>
              <w:spacing w:after="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not in L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6B6" w:rsidRPr="00E026B6" w:rsidRDefault="00E026B6" w:rsidP="00045D1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 2" w:char="F0CD"/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B6" w:rsidRDefault="00E026B6" w:rsidP="00E026B6">
            <w:pPr>
              <w:spacing w:after="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E026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s1860867 </w:t>
            </w:r>
          </w:p>
          <w:p w:rsidR="00E026B6" w:rsidRPr="00E026B6" w:rsidRDefault="00E026B6" w:rsidP="00E026B6">
            <w:pPr>
              <w:spacing w:after="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not in L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6B6" w:rsidRPr="00E026B6" w:rsidRDefault="00E026B6" w:rsidP="00045D1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 2" w:char="F0CD"/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6</w:t>
            </w:r>
          </w:p>
        </w:tc>
      </w:tr>
      <w:tr w:rsidR="00E026B6" w:rsidRPr="001D2F20" w:rsidTr="00834FF0">
        <w:trPr>
          <w:trHeight w:val="432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6B6" w:rsidRPr="00BD1C5A" w:rsidRDefault="00E026B6" w:rsidP="00BD1C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D1C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cetat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26B6" w:rsidRPr="00BD1C5A" w:rsidRDefault="00E026B6" w:rsidP="00BD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C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499271</w:t>
            </w:r>
          </w:p>
          <w:p w:rsidR="00E026B6" w:rsidRPr="00CA748A" w:rsidRDefault="00E026B6" w:rsidP="00BD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C5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CSM2B</w:t>
            </w:r>
            <w:r w:rsidRPr="00BD1C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intron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6B6" w:rsidRPr="00BD1C5A" w:rsidRDefault="00E026B6" w:rsidP="00045D1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 2" w:char="F0CD"/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26B6" w:rsidRDefault="00E026B6" w:rsidP="00E026B6">
            <w:pPr>
              <w:spacing w:after="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E026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358749</w:t>
            </w:r>
          </w:p>
          <w:p w:rsidR="00E026B6" w:rsidRPr="00E026B6" w:rsidRDefault="00E026B6" w:rsidP="00E026B6">
            <w:pPr>
              <w:spacing w:after="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not in L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6B6" w:rsidRPr="00E026B6" w:rsidRDefault="00E026B6" w:rsidP="00045D1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 2" w:char="F0CD"/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026B6" w:rsidRPr="00E026B6" w:rsidRDefault="00E026B6" w:rsidP="00E026B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6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424323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not in L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6B6" w:rsidRPr="00E026B6" w:rsidRDefault="00E026B6" w:rsidP="00045D1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 2" w:char="F0CD"/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8</w:t>
            </w:r>
          </w:p>
        </w:tc>
      </w:tr>
      <w:tr w:rsidR="00E026B6" w:rsidRPr="001D2F20" w:rsidTr="00834FF0">
        <w:trPr>
          <w:trHeight w:val="43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6B6" w:rsidRPr="00BD1C5A" w:rsidRDefault="00E026B6" w:rsidP="00BD1C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D1C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6B6" w:rsidRPr="00BD1C5A" w:rsidRDefault="00E026B6" w:rsidP="00BD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C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282107</w:t>
            </w:r>
          </w:p>
          <w:p w:rsidR="00E026B6" w:rsidRPr="00CA748A" w:rsidRDefault="00E026B6" w:rsidP="00BD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1C5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IAE</w:t>
            </w:r>
            <w:r w:rsidRPr="00BD1C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issens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6B6" w:rsidRPr="00BD1C5A" w:rsidRDefault="00E026B6" w:rsidP="00045D1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 2" w:char="F0CD"/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6B6" w:rsidRDefault="00E026B6" w:rsidP="00E026B6">
            <w:pPr>
              <w:spacing w:after="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E026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632879</w:t>
            </w:r>
          </w:p>
          <w:p w:rsidR="00E026B6" w:rsidRPr="00E026B6" w:rsidRDefault="00E026B6" w:rsidP="00E026B6">
            <w:pPr>
              <w:spacing w:after="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not in 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6B6" w:rsidRPr="00CA748A" w:rsidRDefault="00E026B6" w:rsidP="00045D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 2" w:char="F0CD"/>
            </w:r>
            <w:r w:rsidRPr="00CA748A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CA74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6B6" w:rsidRDefault="00E026B6" w:rsidP="00E026B6">
            <w:pPr>
              <w:spacing w:after="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E026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60851</w:t>
            </w:r>
          </w:p>
          <w:p w:rsidR="00E026B6" w:rsidRPr="00E026B6" w:rsidRDefault="00E026B6" w:rsidP="00E026B6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not in 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6B6" w:rsidRPr="00CA748A" w:rsidRDefault="00E026B6" w:rsidP="00045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BD1C5A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 2" w:char="F0CD"/>
            </w:r>
            <w:r w:rsidRPr="00BD1C5A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BD1C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6</w:t>
            </w:r>
          </w:p>
        </w:tc>
      </w:tr>
      <w:tr w:rsidR="00E026B6" w:rsidRPr="001D2F20" w:rsidTr="00834FF0">
        <w:trPr>
          <w:trHeight w:val="432"/>
        </w:trPr>
        <w:tc>
          <w:tcPr>
            <w:tcW w:w="2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26B6" w:rsidRPr="00BD1C5A" w:rsidRDefault="00E026B6" w:rsidP="00BD1C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D1C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xadecanedioat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26B6" w:rsidRPr="00BD1C5A" w:rsidRDefault="00E026B6" w:rsidP="00BD1C5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1C5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rs17028615</w:t>
            </w:r>
          </w:p>
          <w:p w:rsidR="00E026B6" w:rsidRPr="00BD1C5A" w:rsidRDefault="00E026B6" w:rsidP="00BD1C5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BD1C5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 xml:space="preserve">6 kb from </w:t>
            </w:r>
            <w:r w:rsidRPr="00BD1C5A">
              <w:rPr>
                <w:rFonts w:ascii="Times New Roman" w:eastAsiaTheme="minorEastAsia" w:hAnsi="Times New Roman" w:cs="Times New Roman"/>
                <w:i/>
                <w:color w:val="000000"/>
                <w:sz w:val="18"/>
                <w:szCs w:val="18"/>
                <w:lang w:eastAsia="zh-CN"/>
              </w:rPr>
              <w:t>ADH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26B6" w:rsidRPr="00BD1C5A" w:rsidRDefault="00E026B6" w:rsidP="00045D1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BD1C5A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 2" w:char="F0CD"/>
            </w:r>
            <w:r w:rsidRPr="00BD1C5A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BD1C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26B6" w:rsidRDefault="00E026B6" w:rsidP="00E026B6">
            <w:pPr>
              <w:spacing w:after="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E026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282</w:t>
            </w:r>
          </w:p>
          <w:p w:rsidR="00E026B6" w:rsidRPr="00E026B6" w:rsidRDefault="00E026B6" w:rsidP="00E026B6">
            <w:pPr>
              <w:spacing w:after="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not in 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26B6" w:rsidRPr="00BD1C5A" w:rsidRDefault="00E026B6" w:rsidP="00045D1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BD1C5A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BD1C5A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 2" w:char="F0CD"/>
            </w:r>
            <w:r w:rsidRPr="00BD1C5A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BD1C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026B6" w:rsidRPr="00E026B6" w:rsidRDefault="00E026B6" w:rsidP="00E026B6">
            <w:pPr>
              <w:spacing w:after="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E026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7571804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not in L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26B6" w:rsidRPr="00BD1C5A" w:rsidRDefault="00E026B6" w:rsidP="00045D1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 w:rsidRPr="00BD1C5A">
              <w:rPr>
                <w:rFonts w:ascii="Times New Roman" w:eastAsia="宋体" w:hAnsi="Times New Roman" w:cs="Times New Roman"/>
                <w:sz w:val="18"/>
                <w:szCs w:val="18"/>
              </w:rPr>
              <w:sym w:font="Wingdings 2" w:char="F0CD"/>
            </w:r>
            <w:r w:rsidRPr="00BD1C5A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BD1C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6</w:t>
            </w:r>
          </w:p>
        </w:tc>
      </w:tr>
    </w:tbl>
    <w:p w:rsidR="00BD1C5A" w:rsidRDefault="00BD1C5A" w:rsidP="00BD1C5A">
      <w:pPr>
        <w:rPr>
          <w:rFonts w:ascii="Arial" w:eastAsiaTheme="minorEastAsia" w:hAnsi="Arial" w:cs="Arial"/>
          <w:lang w:eastAsia="zh-CN"/>
        </w:rPr>
      </w:pPr>
    </w:p>
    <w:p w:rsidR="00BE3B3C" w:rsidRDefault="00BE3B3C">
      <w:bookmarkStart w:id="0" w:name="_GoBack"/>
      <w:bookmarkEnd w:id="0"/>
    </w:p>
    <w:sectPr w:rsidR="00BE3B3C" w:rsidSect="00527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C5A"/>
    <w:rsid w:val="00BD1C5A"/>
    <w:rsid w:val="00BE3B3C"/>
    <w:rsid w:val="00E0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C5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C5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3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 Yu</dc:creator>
  <cp:lastModifiedBy>Bing Yu</cp:lastModifiedBy>
  <cp:revision>1</cp:revision>
  <dcterms:created xsi:type="dcterms:W3CDTF">2013-12-23T08:24:00Z</dcterms:created>
  <dcterms:modified xsi:type="dcterms:W3CDTF">2013-12-23T08:42:00Z</dcterms:modified>
</cp:coreProperties>
</file>